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718"/>
        <w:gridCol w:w="718"/>
        <w:gridCol w:w="718"/>
        <w:gridCol w:w="718"/>
        <w:gridCol w:w="718"/>
        <w:gridCol w:w="718"/>
      </w:tblGrid>
      <w:tr w:rsidR="002710FC" w:rsidTr="00215722"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393FEB" w:rsidRPr="002710FC" w:rsidRDefault="002710FC">
            <w:pPr>
              <w:rPr>
                <w:b/>
              </w:rPr>
            </w:pPr>
            <w:r w:rsidRPr="002710FC">
              <w:rPr>
                <w:b/>
              </w:rPr>
              <w:t>Outcome variable</w:t>
            </w:r>
          </w:p>
        </w:tc>
        <w:tc>
          <w:tcPr>
            <w:tcW w:w="430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93FEB" w:rsidRPr="002710FC" w:rsidRDefault="00393FEB" w:rsidP="00AF4EFB">
            <w:pPr>
              <w:jc w:val="center"/>
              <w:rPr>
                <w:b/>
              </w:rPr>
            </w:pPr>
            <w:r w:rsidRPr="002710FC">
              <w:rPr>
                <w:b/>
              </w:rPr>
              <w:t xml:space="preserve">Rival fan </w:t>
            </w:r>
            <w:r w:rsidR="00AF4EFB">
              <w:rPr>
                <w:b/>
              </w:rPr>
              <w:t>video</w:t>
            </w:r>
          </w:p>
        </w:tc>
      </w:tr>
      <w:tr w:rsidR="00393FEB" w:rsidTr="00215722">
        <w:tc>
          <w:tcPr>
            <w:tcW w:w="3485" w:type="dxa"/>
            <w:tcBorders>
              <w:top w:val="single" w:sz="4" w:space="0" w:color="auto"/>
            </w:tcBorders>
          </w:tcPr>
          <w:p w:rsidR="00393FEB" w:rsidRDefault="00393FEB"/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FEB" w:rsidRDefault="00393FEB" w:rsidP="00393FEB">
            <w:pPr>
              <w:jc w:val="center"/>
            </w:pPr>
            <w:r>
              <w:t>Positiv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FEB" w:rsidRDefault="00393FEB" w:rsidP="00393FEB">
            <w:pPr>
              <w:jc w:val="center"/>
            </w:pPr>
            <w:r>
              <w:t>Negativ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FEB" w:rsidRDefault="00393FEB" w:rsidP="00393FEB">
            <w:pPr>
              <w:jc w:val="center"/>
            </w:pPr>
            <w:r>
              <w:t>Neutral</w:t>
            </w:r>
          </w:p>
        </w:tc>
      </w:tr>
      <w:tr w:rsidR="00393FEB" w:rsidTr="002710FC">
        <w:tc>
          <w:tcPr>
            <w:tcW w:w="3485" w:type="dxa"/>
          </w:tcPr>
          <w:p w:rsidR="00393FEB" w:rsidRDefault="00393FEB"/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393FEB" w:rsidRPr="00393FEB" w:rsidRDefault="00393FEB" w:rsidP="002710FC">
            <w:pPr>
              <w:jc w:val="center"/>
              <w:rPr>
                <w:i/>
              </w:rPr>
            </w:pPr>
            <w:r w:rsidRPr="00393FEB">
              <w:rPr>
                <w:i/>
              </w:rPr>
              <w:t>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393FEB" w:rsidRPr="00393FEB" w:rsidRDefault="00393FEB" w:rsidP="002710FC">
            <w:pPr>
              <w:jc w:val="center"/>
              <w:rPr>
                <w:i/>
              </w:rPr>
            </w:pPr>
            <w:r w:rsidRPr="00393FEB">
              <w:rPr>
                <w:i/>
              </w:rPr>
              <w:t>S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393FEB" w:rsidRPr="00393FEB" w:rsidRDefault="00393FEB" w:rsidP="002710FC">
            <w:pPr>
              <w:jc w:val="center"/>
              <w:rPr>
                <w:i/>
              </w:rPr>
            </w:pPr>
            <w:r w:rsidRPr="00393FEB">
              <w:rPr>
                <w:i/>
              </w:rPr>
              <w:t>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393FEB" w:rsidRPr="00393FEB" w:rsidRDefault="00393FEB" w:rsidP="002710FC">
            <w:pPr>
              <w:jc w:val="center"/>
              <w:rPr>
                <w:i/>
              </w:rPr>
            </w:pPr>
            <w:r w:rsidRPr="00393FEB">
              <w:rPr>
                <w:i/>
              </w:rPr>
              <w:t>S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393FEB" w:rsidRPr="00393FEB" w:rsidRDefault="00393FEB" w:rsidP="002710FC">
            <w:pPr>
              <w:jc w:val="center"/>
              <w:rPr>
                <w:i/>
              </w:rPr>
            </w:pPr>
            <w:r w:rsidRPr="00393FEB">
              <w:rPr>
                <w:i/>
              </w:rPr>
              <w:t>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393FEB" w:rsidRPr="00393FEB" w:rsidRDefault="00393FEB" w:rsidP="002710FC">
            <w:pPr>
              <w:jc w:val="center"/>
              <w:rPr>
                <w:i/>
              </w:rPr>
            </w:pPr>
            <w:r w:rsidRPr="00393FEB">
              <w:rPr>
                <w:i/>
              </w:rPr>
              <w:t>SD</w:t>
            </w:r>
          </w:p>
        </w:tc>
      </w:tr>
      <w:tr w:rsidR="00393FEB" w:rsidTr="002710FC">
        <w:tc>
          <w:tcPr>
            <w:tcW w:w="3485" w:type="dxa"/>
          </w:tcPr>
          <w:p w:rsidR="00393FEB" w:rsidRDefault="00393FEB">
            <w:r>
              <w:t>Hot sauce administered (%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393FEB" w:rsidRDefault="00393FEB" w:rsidP="002710FC">
            <w:pPr>
              <w:jc w:val="right"/>
            </w:pPr>
            <w:r>
              <w:t>45.8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393FEB" w:rsidRDefault="00393FEB" w:rsidP="002710FC">
            <w:pPr>
              <w:jc w:val="right"/>
            </w:pPr>
            <w:r>
              <w:t>39.47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393FEB" w:rsidRDefault="00393FEB" w:rsidP="002710FC">
            <w:pPr>
              <w:jc w:val="right"/>
            </w:pPr>
            <w:r>
              <w:t>53.4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393FEB" w:rsidRDefault="00393FEB" w:rsidP="002710FC">
            <w:pPr>
              <w:jc w:val="right"/>
            </w:pPr>
            <w:r>
              <w:t>41.69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393FEB" w:rsidRDefault="00393FEB" w:rsidP="002710FC">
            <w:pPr>
              <w:jc w:val="right"/>
            </w:pPr>
            <w:r>
              <w:t>60.49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393FEB" w:rsidRDefault="00393FEB" w:rsidP="002710FC">
            <w:pPr>
              <w:jc w:val="right"/>
            </w:pPr>
            <w:r>
              <w:t>34.39</w:t>
            </w:r>
          </w:p>
        </w:tc>
      </w:tr>
      <w:tr w:rsidR="00393FEB" w:rsidTr="002710FC">
        <w:tc>
          <w:tcPr>
            <w:tcW w:w="3485" w:type="dxa"/>
          </w:tcPr>
          <w:p w:rsidR="00393FEB" w:rsidRDefault="00393FEB" w:rsidP="002710F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>
              <w:rPr>
                <w:rFonts w:cs="Arial"/>
              </w:rPr>
              <w:t>Anger Change (post-pre)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44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68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86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87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1.02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98</w:t>
            </w:r>
          </w:p>
        </w:tc>
      </w:tr>
      <w:tr w:rsidR="00393FEB" w:rsidTr="002710FC">
        <w:tc>
          <w:tcPr>
            <w:tcW w:w="3485" w:type="dxa"/>
          </w:tcPr>
          <w:p w:rsidR="00393FEB" w:rsidRDefault="00393FEB" w:rsidP="002710F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>
              <w:rPr>
                <w:rFonts w:cs="Arial"/>
              </w:rPr>
              <w:t>Positive Mood Change (post-pre)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03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45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-0.15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40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-0.06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55</w:t>
            </w:r>
          </w:p>
        </w:tc>
      </w:tr>
      <w:tr w:rsidR="00393FEB" w:rsidTr="002710FC">
        <w:tc>
          <w:tcPr>
            <w:tcW w:w="3485" w:type="dxa"/>
          </w:tcPr>
          <w:p w:rsidR="00393FEB" w:rsidRDefault="00393FEB" w:rsidP="002710F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>
              <w:rPr>
                <w:rFonts w:cs="Arial"/>
              </w:rPr>
              <w:t>Negative Mood Change (post-pre)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32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54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36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79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40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63</w:t>
            </w:r>
          </w:p>
        </w:tc>
      </w:tr>
      <w:tr w:rsidR="00393FEB" w:rsidTr="002710FC">
        <w:tc>
          <w:tcPr>
            <w:tcW w:w="3485" w:type="dxa"/>
          </w:tcPr>
          <w:p w:rsidR="00393FEB" w:rsidRDefault="00393FEB" w:rsidP="002710F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>
              <w:rPr>
                <w:rFonts w:cs="Arial"/>
              </w:rPr>
              <w:t>Testosterone change (log)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-0.12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70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-0.06</w:t>
            </w:r>
          </w:p>
        </w:tc>
        <w:tc>
          <w:tcPr>
            <w:tcW w:w="718" w:type="dxa"/>
          </w:tcPr>
          <w:p w:rsidR="00393FEB" w:rsidRDefault="00393FEB" w:rsidP="002710FC">
            <w:pPr>
              <w:jc w:val="right"/>
            </w:pPr>
            <w:r>
              <w:t>0.61</w:t>
            </w:r>
          </w:p>
        </w:tc>
        <w:tc>
          <w:tcPr>
            <w:tcW w:w="718" w:type="dxa"/>
          </w:tcPr>
          <w:p w:rsidR="00393FEB" w:rsidRDefault="002710FC" w:rsidP="002710FC">
            <w:pPr>
              <w:jc w:val="right"/>
            </w:pPr>
            <w:r>
              <w:t>-0.42</w:t>
            </w:r>
          </w:p>
        </w:tc>
        <w:tc>
          <w:tcPr>
            <w:tcW w:w="718" w:type="dxa"/>
          </w:tcPr>
          <w:p w:rsidR="00393FEB" w:rsidRDefault="002710FC" w:rsidP="002710FC">
            <w:pPr>
              <w:jc w:val="right"/>
            </w:pPr>
            <w:r>
              <w:t>0.94</w:t>
            </w:r>
          </w:p>
        </w:tc>
      </w:tr>
      <w:tr w:rsidR="00393FEB" w:rsidTr="002710FC">
        <w:tc>
          <w:tcPr>
            <w:tcW w:w="3485" w:type="dxa"/>
            <w:tcBorders>
              <w:bottom w:val="single" w:sz="4" w:space="0" w:color="auto"/>
            </w:tcBorders>
          </w:tcPr>
          <w:p w:rsidR="00393FEB" w:rsidRDefault="00393FEB" w:rsidP="002710F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>
              <w:rPr>
                <w:rFonts w:cs="Arial"/>
              </w:rPr>
              <w:t>Cortisol change (log)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93FEB" w:rsidRDefault="002710FC" w:rsidP="002710FC">
            <w:pPr>
              <w:jc w:val="right"/>
            </w:pPr>
            <w:r>
              <w:t>-0.8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93FEB" w:rsidRDefault="002710FC" w:rsidP="002710FC">
            <w:pPr>
              <w:jc w:val="right"/>
            </w:pPr>
            <w:r>
              <w:t>0.9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93FEB" w:rsidRDefault="002710FC" w:rsidP="008811BF">
            <w:pPr>
              <w:jc w:val="right"/>
            </w:pPr>
            <w:r>
              <w:t>-0.6</w:t>
            </w:r>
            <w:r w:rsidR="008811BF"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93FEB" w:rsidRDefault="002710FC" w:rsidP="002710FC">
            <w:pPr>
              <w:jc w:val="right"/>
            </w:pPr>
            <w:r>
              <w:t>0.7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93FEB" w:rsidRDefault="002710FC" w:rsidP="002710FC">
            <w:pPr>
              <w:jc w:val="right"/>
            </w:pPr>
            <w:r>
              <w:t>-0.3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93FEB" w:rsidRDefault="002710FC" w:rsidP="002710FC">
            <w:pPr>
              <w:jc w:val="right"/>
            </w:pPr>
            <w:r>
              <w:t>0.71</w:t>
            </w:r>
          </w:p>
        </w:tc>
      </w:tr>
    </w:tbl>
    <w:p w:rsidR="00C16111" w:rsidRDefault="00C16111">
      <w:bookmarkStart w:id="0" w:name="_GoBack"/>
      <w:bookmarkEnd w:id="0"/>
    </w:p>
    <w:sectPr w:rsidR="00C16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FEB"/>
    <w:rsid w:val="00215722"/>
    <w:rsid w:val="002710FC"/>
    <w:rsid w:val="00393FEB"/>
    <w:rsid w:val="008811BF"/>
    <w:rsid w:val="00AF4EFB"/>
    <w:rsid w:val="00C16111"/>
    <w:rsid w:val="00DA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F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3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F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3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er van der Meij</dc:creator>
  <cp:lastModifiedBy>Leander van der Meij</cp:lastModifiedBy>
  <cp:revision>5</cp:revision>
  <dcterms:created xsi:type="dcterms:W3CDTF">2014-10-24T11:12:00Z</dcterms:created>
  <dcterms:modified xsi:type="dcterms:W3CDTF">2014-11-07T09:27:00Z</dcterms:modified>
</cp:coreProperties>
</file>